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13913" w:rsidRPr="00757C0D" w:rsidRDefault="00C13913" w:rsidP="00C13913">
      <w:r w:rsidRPr="00786086">
        <w:rPr>
          <w:b/>
        </w:rPr>
        <w:t>Supplemental Figure 1.</w:t>
      </w:r>
      <w:r w:rsidRPr="00EB358C">
        <w:t xml:space="preserve"> </w:t>
      </w:r>
      <w:r w:rsidRPr="00757C0D">
        <w:t>Funnel plot of studies comparing Aβ40 in DS individuals and NC.</w:t>
      </w:r>
    </w:p>
    <w:p w:rsidR="00C13913" w:rsidRPr="00786086" w:rsidRDefault="00C13913" w:rsidP="00C13913">
      <w:pPr>
        <w:rPr>
          <w:b/>
        </w:rPr>
      </w:pPr>
      <w:r w:rsidRPr="00EB358C">
        <w:rPr>
          <w:b/>
        </w:rPr>
        <w:t xml:space="preserve">Abbreviations: </w:t>
      </w:r>
      <w:r w:rsidRPr="00757C0D">
        <w:t xml:space="preserve">DS = Down </w:t>
      </w:r>
      <w:r>
        <w:t>s</w:t>
      </w:r>
      <w:r w:rsidRPr="00757C0D">
        <w:t>yndrom</w:t>
      </w:r>
      <w:r>
        <w:t>e</w:t>
      </w:r>
      <w:r w:rsidRPr="00757C0D">
        <w:t>; NC = Normal controls</w:t>
      </w:r>
    </w:p>
    <w:p w:rsidR="00C13913" w:rsidRDefault="00C13913" w:rsidP="00C13913">
      <w:pPr>
        <w:rPr>
          <w:b/>
        </w:rPr>
      </w:pPr>
    </w:p>
    <w:p w:rsidR="00C13913" w:rsidRPr="00101087" w:rsidRDefault="00C13913" w:rsidP="00C13913">
      <w:r w:rsidRPr="00786086">
        <w:rPr>
          <w:b/>
        </w:rPr>
        <w:t>Supplemental Figure 2.</w:t>
      </w:r>
      <w:r>
        <w:rPr>
          <w:b/>
        </w:rPr>
        <w:t xml:space="preserve"> </w:t>
      </w:r>
      <w:r w:rsidRPr="00101087">
        <w:t>Funnel plot of studies comparing Aβ42 in DS individuals and NC.</w:t>
      </w:r>
    </w:p>
    <w:p w:rsidR="00C13913" w:rsidRPr="00101087" w:rsidRDefault="00C13913" w:rsidP="00C13913">
      <w:r w:rsidRPr="00101087">
        <w:rPr>
          <w:b/>
        </w:rPr>
        <w:t xml:space="preserve">Abbreviations: </w:t>
      </w:r>
      <w:r w:rsidRPr="00101087">
        <w:t>DS = Down syndrome; NC = Normal controls</w:t>
      </w:r>
    </w:p>
    <w:p w:rsidR="00C13913" w:rsidRDefault="00C13913" w:rsidP="00C13913">
      <w:pPr>
        <w:rPr>
          <w:b/>
        </w:rPr>
      </w:pPr>
    </w:p>
    <w:p w:rsidR="00C13913" w:rsidRPr="00496401" w:rsidRDefault="00C13913" w:rsidP="00C13913">
      <w:r w:rsidRPr="00786086">
        <w:rPr>
          <w:b/>
        </w:rPr>
        <w:t>Supplemental Figure 3.</w:t>
      </w:r>
      <w:r>
        <w:rPr>
          <w:b/>
        </w:rPr>
        <w:t xml:space="preserve"> </w:t>
      </w:r>
      <w:r w:rsidRPr="00496401">
        <w:t>Funnel plot of studies comparing Aβ40 in demented and non-demented DS</w:t>
      </w:r>
      <w:r>
        <w:t xml:space="preserve"> </w:t>
      </w:r>
      <w:r w:rsidRPr="00496401">
        <w:t>individuals.</w:t>
      </w:r>
    </w:p>
    <w:p w:rsidR="00C13913" w:rsidRPr="00496401" w:rsidRDefault="00C13913" w:rsidP="00C13913">
      <w:r w:rsidRPr="00496401">
        <w:rPr>
          <w:b/>
        </w:rPr>
        <w:t xml:space="preserve">Abbreviations: </w:t>
      </w:r>
      <w:r w:rsidRPr="00496401">
        <w:t xml:space="preserve">DS = Down </w:t>
      </w:r>
      <w:proofErr w:type="gramStart"/>
      <w:r w:rsidRPr="00496401">
        <w:t>Syndrom</w:t>
      </w:r>
      <w:r>
        <w:t>e</w:t>
      </w:r>
      <w:proofErr w:type="gramEnd"/>
    </w:p>
    <w:p w:rsidR="00C13913" w:rsidRDefault="00C13913" w:rsidP="00C13913">
      <w:pPr>
        <w:rPr>
          <w:b/>
        </w:rPr>
      </w:pPr>
    </w:p>
    <w:p w:rsidR="00C13913" w:rsidRPr="00496401" w:rsidRDefault="00C13913" w:rsidP="00C13913">
      <w:r w:rsidRPr="00786086">
        <w:rPr>
          <w:b/>
        </w:rPr>
        <w:t>Supplemental Figure 4.</w:t>
      </w:r>
      <w:r>
        <w:rPr>
          <w:b/>
        </w:rPr>
        <w:t xml:space="preserve"> </w:t>
      </w:r>
      <w:r w:rsidRPr="00496401">
        <w:t>Funnel plot of studies comparing Aβ42 in demented and non-demented DS</w:t>
      </w:r>
      <w:r>
        <w:t xml:space="preserve"> </w:t>
      </w:r>
      <w:r w:rsidRPr="00496401">
        <w:t>individuals.</w:t>
      </w:r>
    </w:p>
    <w:p w:rsidR="00C13913" w:rsidRPr="00496401" w:rsidRDefault="00C13913" w:rsidP="00C13913">
      <w:r w:rsidRPr="00496401">
        <w:rPr>
          <w:b/>
        </w:rPr>
        <w:t>Abbreviations:</w:t>
      </w:r>
      <w:r w:rsidRPr="00496401">
        <w:t xml:space="preserve"> DS = Down </w:t>
      </w:r>
      <w:r>
        <w:t>s</w:t>
      </w:r>
      <w:r w:rsidRPr="00496401">
        <w:t>yndrom</w:t>
      </w:r>
      <w:r>
        <w:t>e</w:t>
      </w:r>
    </w:p>
    <w:p w:rsidR="00C13913" w:rsidRDefault="00C13913" w:rsidP="00C13913">
      <w:pPr>
        <w:rPr>
          <w:b/>
        </w:rPr>
      </w:pPr>
    </w:p>
    <w:p w:rsidR="00C13913" w:rsidRPr="004734AF" w:rsidRDefault="00C13913" w:rsidP="00C13913">
      <w:r w:rsidRPr="00786086">
        <w:rPr>
          <w:b/>
        </w:rPr>
        <w:t>Supplemental Figure 5.</w:t>
      </w:r>
      <w:r>
        <w:rPr>
          <w:b/>
        </w:rPr>
        <w:t xml:space="preserve"> </w:t>
      </w:r>
      <w:r w:rsidRPr="004734AF">
        <w:t>Funnel plot of studies comparing Aβ ratios in demented and non-demented DS</w:t>
      </w:r>
      <w:r>
        <w:t xml:space="preserve"> </w:t>
      </w:r>
      <w:r w:rsidRPr="004734AF">
        <w:t>individuals.</w:t>
      </w:r>
    </w:p>
    <w:p w:rsidR="00C13913" w:rsidRPr="004734AF" w:rsidRDefault="00C13913" w:rsidP="00C13913">
      <w:r w:rsidRPr="004734AF">
        <w:rPr>
          <w:b/>
        </w:rPr>
        <w:t>Abbreviations:</w:t>
      </w:r>
      <w:r w:rsidRPr="004734AF">
        <w:t xml:space="preserve"> DS = Down </w:t>
      </w:r>
      <w:r>
        <w:t>s</w:t>
      </w:r>
      <w:r w:rsidRPr="004734AF">
        <w:t>yndrom</w:t>
      </w:r>
      <w:r>
        <w:t>e</w:t>
      </w:r>
    </w:p>
    <w:p w:rsidR="00F3428F" w:rsidRDefault="00F3428F">
      <w:bookmarkStart w:id="0" w:name="_GoBack"/>
      <w:bookmarkEnd w:id="0"/>
    </w:p>
    <w:sectPr w:rsidR="00F3428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7B8C"/>
    <w:rsid w:val="00000332"/>
    <w:rsid w:val="000105CA"/>
    <w:rsid w:val="0001542F"/>
    <w:rsid w:val="00021A0F"/>
    <w:rsid w:val="00036194"/>
    <w:rsid w:val="00043DFF"/>
    <w:rsid w:val="00045862"/>
    <w:rsid w:val="00046932"/>
    <w:rsid w:val="0005738D"/>
    <w:rsid w:val="000617E7"/>
    <w:rsid w:val="0008337D"/>
    <w:rsid w:val="00084D16"/>
    <w:rsid w:val="000C15CD"/>
    <w:rsid w:val="000C67BE"/>
    <w:rsid w:val="000D7EF0"/>
    <w:rsid w:val="000E78E6"/>
    <w:rsid w:val="000F7472"/>
    <w:rsid w:val="00102FE5"/>
    <w:rsid w:val="0010502A"/>
    <w:rsid w:val="0011637E"/>
    <w:rsid w:val="001553A1"/>
    <w:rsid w:val="00156F73"/>
    <w:rsid w:val="0015700B"/>
    <w:rsid w:val="001612E8"/>
    <w:rsid w:val="001654D8"/>
    <w:rsid w:val="001753E2"/>
    <w:rsid w:val="00193040"/>
    <w:rsid w:val="001A2B9B"/>
    <w:rsid w:val="001A36D9"/>
    <w:rsid w:val="001B2AF2"/>
    <w:rsid w:val="001B51D1"/>
    <w:rsid w:val="001C015C"/>
    <w:rsid w:val="001E270C"/>
    <w:rsid w:val="001E5374"/>
    <w:rsid w:val="001F2179"/>
    <w:rsid w:val="00203DEA"/>
    <w:rsid w:val="002070BC"/>
    <w:rsid w:val="00242BF0"/>
    <w:rsid w:val="002452AB"/>
    <w:rsid w:val="002604CA"/>
    <w:rsid w:val="00262AD9"/>
    <w:rsid w:val="00280420"/>
    <w:rsid w:val="002A071F"/>
    <w:rsid w:val="002A4824"/>
    <w:rsid w:val="002B06FD"/>
    <w:rsid w:val="002B150B"/>
    <w:rsid w:val="002E7EC8"/>
    <w:rsid w:val="002F0ED1"/>
    <w:rsid w:val="003016DD"/>
    <w:rsid w:val="003055E4"/>
    <w:rsid w:val="00320FBC"/>
    <w:rsid w:val="003500D6"/>
    <w:rsid w:val="0035726F"/>
    <w:rsid w:val="00363314"/>
    <w:rsid w:val="00385B9A"/>
    <w:rsid w:val="003A1D97"/>
    <w:rsid w:val="003B4D28"/>
    <w:rsid w:val="003C097E"/>
    <w:rsid w:val="003D7477"/>
    <w:rsid w:val="003D7930"/>
    <w:rsid w:val="003E4233"/>
    <w:rsid w:val="003E6D4A"/>
    <w:rsid w:val="003F4C7D"/>
    <w:rsid w:val="003F4F3B"/>
    <w:rsid w:val="003F5CB7"/>
    <w:rsid w:val="00401A94"/>
    <w:rsid w:val="00404FA9"/>
    <w:rsid w:val="00405A37"/>
    <w:rsid w:val="00412B32"/>
    <w:rsid w:val="00425FEF"/>
    <w:rsid w:val="004358CE"/>
    <w:rsid w:val="004575AE"/>
    <w:rsid w:val="00457B32"/>
    <w:rsid w:val="00461797"/>
    <w:rsid w:val="00484CD2"/>
    <w:rsid w:val="004A4921"/>
    <w:rsid w:val="004B545F"/>
    <w:rsid w:val="004D210D"/>
    <w:rsid w:val="004D4B8B"/>
    <w:rsid w:val="004D74BE"/>
    <w:rsid w:val="004F49D9"/>
    <w:rsid w:val="004F5F32"/>
    <w:rsid w:val="00510707"/>
    <w:rsid w:val="00511E6E"/>
    <w:rsid w:val="0053755B"/>
    <w:rsid w:val="00543719"/>
    <w:rsid w:val="0055089D"/>
    <w:rsid w:val="00577A6F"/>
    <w:rsid w:val="005A5F3A"/>
    <w:rsid w:val="005A72A8"/>
    <w:rsid w:val="005C56AE"/>
    <w:rsid w:val="005C622F"/>
    <w:rsid w:val="005D1CBF"/>
    <w:rsid w:val="005D252F"/>
    <w:rsid w:val="005D3CE5"/>
    <w:rsid w:val="005E176D"/>
    <w:rsid w:val="005E4FE9"/>
    <w:rsid w:val="005F7757"/>
    <w:rsid w:val="00604E51"/>
    <w:rsid w:val="00606F58"/>
    <w:rsid w:val="00610A3A"/>
    <w:rsid w:val="00614D16"/>
    <w:rsid w:val="00615D5D"/>
    <w:rsid w:val="00616229"/>
    <w:rsid w:val="00621EFA"/>
    <w:rsid w:val="0062309A"/>
    <w:rsid w:val="006407F1"/>
    <w:rsid w:val="00645690"/>
    <w:rsid w:val="006541D5"/>
    <w:rsid w:val="0065650C"/>
    <w:rsid w:val="006A7C09"/>
    <w:rsid w:val="006B19BF"/>
    <w:rsid w:val="006B3FD8"/>
    <w:rsid w:val="006B60DA"/>
    <w:rsid w:val="006C4D3C"/>
    <w:rsid w:val="006D0200"/>
    <w:rsid w:val="006D53C4"/>
    <w:rsid w:val="006F7E99"/>
    <w:rsid w:val="007029C8"/>
    <w:rsid w:val="007059DC"/>
    <w:rsid w:val="0070607D"/>
    <w:rsid w:val="00714FA9"/>
    <w:rsid w:val="00716F9B"/>
    <w:rsid w:val="00722FCE"/>
    <w:rsid w:val="00724FE5"/>
    <w:rsid w:val="00737393"/>
    <w:rsid w:val="00751926"/>
    <w:rsid w:val="007553B5"/>
    <w:rsid w:val="007603F4"/>
    <w:rsid w:val="00763391"/>
    <w:rsid w:val="007743AE"/>
    <w:rsid w:val="00785650"/>
    <w:rsid w:val="007858B3"/>
    <w:rsid w:val="007A6E28"/>
    <w:rsid w:val="007E3A4D"/>
    <w:rsid w:val="007E5911"/>
    <w:rsid w:val="007E63E6"/>
    <w:rsid w:val="007F11A5"/>
    <w:rsid w:val="007F541D"/>
    <w:rsid w:val="008248C8"/>
    <w:rsid w:val="008522D3"/>
    <w:rsid w:val="00852B8F"/>
    <w:rsid w:val="00853438"/>
    <w:rsid w:val="00861128"/>
    <w:rsid w:val="00870D4E"/>
    <w:rsid w:val="00876D5A"/>
    <w:rsid w:val="00885205"/>
    <w:rsid w:val="00892752"/>
    <w:rsid w:val="008A6AB5"/>
    <w:rsid w:val="008B2A1B"/>
    <w:rsid w:val="008C48CB"/>
    <w:rsid w:val="008C4E8B"/>
    <w:rsid w:val="008C7665"/>
    <w:rsid w:val="008D15AF"/>
    <w:rsid w:val="008D1CAD"/>
    <w:rsid w:val="008F18CD"/>
    <w:rsid w:val="008F6D0B"/>
    <w:rsid w:val="00923D51"/>
    <w:rsid w:val="009242F7"/>
    <w:rsid w:val="009255AC"/>
    <w:rsid w:val="00926B7C"/>
    <w:rsid w:val="00926F7E"/>
    <w:rsid w:val="00931806"/>
    <w:rsid w:val="00937D1D"/>
    <w:rsid w:val="0094116C"/>
    <w:rsid w:val="00945FE5"/>
    <w:rsid w:val="00950110"/>
    <w:rsid w:val="0097368A"/>
    <w:rsid w:val="009755FC"/>
    <w:rsid w:val="009820AF"/>
    <w:rsid w:val="009A3CE6"/>
    <w:rsid w:val="009B1C88"/>
    <w:rsid w:val="009B58C9"/>
    <w:rsid w:val="009C482C"/>
    <w:rsid w:val="009E7513"/>
    <w:rsid w:val="009F3395"/>
    <w:rsid w:val="00A02AD3"/>
    <w:rsid w:val="00A02D2B"/>
    <w:rsid w:val="00A05A54"/>
    <w:rsid w:val="00A12C5C"/>
    <w:rsid w:val="00A163F3"/>
    <w:rsid w:val="00A26679"/>
    <w:rsid w:val="00A3512B"/>
    <w:rsid w:val="00A41187"/>
    <w:rsid w:val="00A4200E"/>
    <w:rsid w:val="00A51F8D"/>
    <w:rsid w:val="00A527F8"/>
    <w:rsid w:val="00A54869"/>
    <w:rsid w:val="00AB274A"/>
    <w:rsid w:val="00AB7BF5"/>
    <w:rsid w:val="00AC417C"/>
    <w:rsid w:val="00AC559F"/>
    <w:rsid w:val="00AF08DE"/>
    <w:rsid w:val="00AF11A0"/>
    <w:rsid w:val="00AF2C92"/>
    <w:rsid w:val="00AF56A4"/>
    <w:rsid w:val="00B061D2"/>
    <w:rsid w:val="00B131D1"/>
    <w:rsid w:val="00B2745A"/>
    <w:rsid w:val="00B33D9E"/>
    <w:rsid w:val="00B361E1"/>
    <w:rsid w:val="00B50A2F"/>
    <w:rsid w:val="00B57F2E"/>
    <w:rsid w:val="00B62968"/>
    <w:rsid w:val="00B64D8E"/>
    <w:rsid w:val="00B76CF9"/>
    <w:rsid w:val="00B87519"/>
    <w:rsid w:val="00BA7602"/>
    <w:rsid w:val="00BC2EE0"/>
    <w:rsid w:val="00BC3C23"/>
    <w:rsid w:val="00BD2648"/>
    <w:rsid w:val="00BD4ABF"/>
    <w:rsid w:val="00BD7CA2"/>
    <w:rsid w:val="00BF0EFD"/>
    <w:rsid w:val="00BF233B"/>
    <w:rsid w:val="00BF47A2"/>
    <w:rsid w:val="00BF7CE7"/>
    <w:rsid w:val="00C0134C"/>
    <w:rsid w:val="00C1205A"/>
    <w:rsid w:val="00C13913"/>
    <w:rsid w:val="00C2195B"/>
    <w:rsid w:val="00C26079"/>
    <w:rsid w:val="00C32E72"/>
    <w:rsid w:val="00C36CCB"/>
    <w:rsid w:val="00C46AD4"/>
    <w:rsid w:val="00C54DC3"/>
    <w:rsid w:val="00C60222"/>
    <w:rsid w:val="00C6325E"/>
    <w:rsid w:val="00C70266"/>
    <w:rsid w:val="00C7096A"/>
    <w:rsid w:val="00C7136A"/>
    <w:rsid w:val="00C77ADC"/>
    <w:rsid w:val="00CA5830"/>
    <w:rsid w:val="00CC360C"/>
    <w:rsid w:val="00CC4D2D"/>
    <w:rsid w:val="00CC72A8"/>
    <w:rsid w:val="00CD79CA"/>
    <w:rsid w:val="00CF5C41"/>
    <w:rsid w:val="00D07B8C"/>
    <w:rsid w:val="00D15AFF"/>
    <w:rsid w:val="00D176D3"/>
    <w:rsid w:val="00D21AC1"/>
    <w:rsid w:val="00D24A0A"/>
    <w:rsid w:val="00D24D2F"/>
    <w:rsid w:val="00D33C23"/>
    <w:rsid w:val="00D4360C"/>
    <w:rsid w:val="00D449E2"/>
    <w:rsid w:val="00D548FD"/>
    <w:rsid w:val="00D55171"/>
    <w:rsid w:val="00D554D3"/>
    <w:rsid w:val="00D655BB"/>
    <w:rsid w:val="00D800BE"/>
    <w:rsid w:val="00D8457E"/>
    <w:rsid w:val="00D90473"/>
    <w:rsid w:val="00D91A60"/>
    <w:rsid w:val="00DA7741"/>
    <w:rsid w:val="00DC7537"/>
    <w:rsid w:val="00DD386F"/>
    <w:rsid w:val="00DD3F6B"/>
    <w:rsid w:val="00E12AE5"/>
    <w:rsid w:val="00E2090D"/>
    <w:rsid w:val="00E2256E"/>
    <w:rsid w:val="00E25799"/>
    <w:rsid w:val="00E348CD"/>
    <w:rsid w:val="00E366C7"/>
    <w:rsid w:val="00E53B84"/>
    <w:rsid w:val="00E54972"/>
    <w:rsid w:val="00E61717"/>
    <w:rsid w:val="00E63D85"/>
    <w:rsid w:val="00E86DDB"/>
    <w:rsid w:val="00E926D2"/>
    <w:rsid w:val="00E93259"/>
    <w:rsid w:val="00EA004D"/>
    <w:rsid w:val="00EB1BDE"/>
    <w:rsid w:val="00F013BD"/>
    <w:rsid w:val="00F03CB0"/>
    <w:rsid w:val="00F0610C"/>
    <w:rsid w:val="00F31B61"/>
    <w:rsid w:val="00F3428F"/>
    <w:rsid w:val="00F45FDF"/>
    <w:rsid w:val="00F51940"/>
    <w:rsid w:val="00F52AA3"/>
    <w:rsid w:val="00F52E88"/>
    <w:rsid w:val="00F5340B"/>
    <w:rsid w:val="00F80021"/>
    <w:rsid w:val="00F8055E"/>
    <w:rsid w:val="00F81873"/>
    <w:rsid w:val="00F94DD7"/>
    <w:rsid w:val="00FA2CE4"/>
    <w:rsid w:val="00FC772E"/>
    <w:rsid w:val="00FD6BE7"/>
    <w:rsid w:val="00FE34D8"/>
    <w:rsid w:val="00FE5B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A221C4D-7BCA-4C21-8E81-45B3FE004A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C1391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610</Characters>
  <Application>Microsoft Office Word</Application>
  <DocSecurity>0</DocSecurity>
  <Lines>5</Lines>
  <Paragraphs>1</Paragraphs>
  <ScaleCrop>false</ScaleCrop>
  <Company/>
  <LinksUpToDate>false</LinksUpToDate>
  <CharactersWithSpaces>7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a P.</dc:creator>
  <cp:keywords/>
  <dc:description/>
  <cp:lastModifiedBy>Asha P.</cp:lastModifiedBy>
  <cp:revision>2</cp:revision>
  <dcterms:created xsi:type="dcterms:W3CDTF">2019-08-07T14:04:00Z</dcterms:created>
  <dcterms:modified xsi:type="dcterms:W3CDTF">2019-08-07T14:04:00Z</dcterms:modified>
</cp:coreProperties>
</file>